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05" w:type="pct"/>
        <w:tblLayout w:type="fixed"/>
        <w:tblLook w:val="04A0" w:firstRow="1" w:lastRow="0" w:firstColumn="1" w:lastColumn="0" w:noHBand="0" w:noVBand="1"/>
      </w:tblPr>
      <w:tblGrid>
        <w:gridCol w:w="958"/>
        <w:gridCol w:w="1858"/>
        <w:gridCol w:w="1346"/>
        <w:gridCol w:w="1583"/>
        <w:gridCol w:w="1592"/>
      </w:tblGrid>
      <w:tr w:rsidR="006765B5" w14:paraId="2C44592A" w14:textId="77777777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AAEE5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</w:rPr>
              <w:t>Supplementary</w:t>
            </w:r>
            <w:r>
              <w:rPr>
                <w:rFonts w:cs="Times New Roman" w:hint="eastAsia"/>
                <w:b/>
              </w:rPr>
              <w:t xml:space="preserve"> </w:t>
            </w: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DengXian" w:cs="Times New Roman" w:hint="eastAsia"/>
                <w:b/>
                <w:bCs/>
                <w:kern w:val="0"/>
                <w:sz w:val="20"/>
                <w:szCs w:val="20"/>
              </w:rPr>
              <w:t>3</w:t>
            </w:r>
            <w:r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DengXian" w:cs="Times New Roman"/>
                <w:kern w:val="0"/>
                <w:sz w:val="20"/>
                <w:szCs w:val="20"/>
              </w:rPr>
              <w:t>The performance of Laboratory indexes for distinguishing between co-infection and non-co-infection SFTS patients.</w:t>
            </w:r>
            <w:bookmarkStart w:id="0" w:name="_Hlk141661972"/>
          </w:p>
        </w:tc>
      </w:tr>
      <w:bookmarkEnd w:id="0"/>
      <w:tr w:rsidR="006765B5" w14:paraId="5AFC31E2" w14:textId="77777777" w:rsidTr="00244264">
        <w:trPr>
          <w:trHeight w:val="20"/>
        </w:trPr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D6F28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E35A2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  <w:lang w:bidi="ar"/>
              </w:rPr>
              <w:t>AUC (95% CI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C7B78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  <w:lang w:bidi="ar"/>
              </w:rPr>
              <w:t>Cutoff value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9687B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  <w:lang w:bidi="ar"/>
              </w:rPr>
              <w:t xml:space="preserve">Sensitivity 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A383C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b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  <w:lang w:bidi="ar"/>
              </w:rPr>
              <w:t xml:space="preserve">Specificity </w:t>
            </w:r>
          </w:p>
        </w:tc>
      </w:tr>
      <w:tr w:rsidR="006765B5" w14:paraId="054883AC" w14:textId="77777777" w:rsidTr="00244264">
        <w:trPr>
          <w:trHeight w:val="20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8E02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PCT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B394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716 (0.629-0.802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E7DD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475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04D8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5.1%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9A2E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72.8%</w:t>
            </w:r>
          </w:p>
        </w:tc>
      </w:tr>
      <w:tr w:rsidR="006765B5" w14:paraId="5712397F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49F0105C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LDH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19B08014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704 (0.611-0.797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32E2CE6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1019.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D7D3EC8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0.5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08DE6696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72.8%</w:t>
            </w:r>
          </w:p>
        </w:tc>
      </w:tr>
      <w:tr w:rsidR="006765B5" w14:paraId="677F9E71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71348F08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AST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08601434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76 (0.584-0.769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8F3D0C0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210.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C9C48FD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81.4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42A8F9B0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57.0%</w:t>
            </w:r>
          </w:p>
        </w:tc>
      </w:tr>
      <w:tr w:rsidR="006765B5" w14:paraId="17042803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25EE3629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ALB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3EA085F5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74 (0.583-0.764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F3FD149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30.0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3E4CA9B9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5.1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1E17EDA2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5.8%</w:t>
            </w:r>
          </w:p>
        </w:tc>
      </w:tr>
      <w:tr w:rsidR="007432B5" w14:paraId="67F05614" w14:textId="77777777" w:rsidTr="007432B5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157FAB7F" w14:textId="77777777" w:rsidR="007432B5" w:rsidRDefault="007432B5">
            <w:pPr>
              <w:widowControl/>
              <w:spacing w:line="240" w:lineRule="atLeast"/>
              <w:jc w:val="left"/>
              <w:rPr>
                <w:rFonts w:eastAsia="SimSun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CAR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5DE2E7A6" w14:textId="57C7DB4E" w:rsidR="007432B5" w:rsidRDefault="00F957C3">
            <w:pPr>
              <w:widowControl/>
              <w:spacing w:line="240" w:lineRule="atLeast"/>
              <w:jc w:val="left"/>
              <w:rPr>
                <w:rFonts w:eastAsia="SimSun" w:cs="Times New Roman"/>
                <w:bCs/>
                <w:sz w:val="20"/>
                <w:szCs w:val="20"/>
                <w:lang w:bidi="ar"/>
              </w:rPr>
            </w:pP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0.65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6</w:t>
            </w:r>
            <w:r w:rsidR="008B48B2">
              <w:rPr>
                <w:rFonts w:eastAsia="SimSun" w:cs="Times New Roman"/>
                <w:bCs/>
                <w:sz w:val="20"/>
                <w:szCs w:val="20"/>
                <w:lang w:bidi="ar"/>
              </w:rPr>
              <w:t xml:space="preserve"> (0.5</w:t>
            </w:r>
            <w:r w:rsidR="00EC5F23">
              <w:rPr>
                <w:rFonts w:eastAsia="SimSun" w:cs="Times New Roman"/>
                <w:bCs/>
                <w:sz w:val="20"/>
                <w:szCs w:val="20"/>
                <w:lang w:bidi="ar"/>
              </w:rPr>
              <w:t>65</w:t>
            </w:r>
            <w:r w:rsidR="008B48B2">
              <w:rPr>
                <w:rFonts w:eastAsia="SimSun" w:cs="Times New Roman"/>
                <w:bCs/>
                <w:sz w:val="20"/>
                <w:szCs w:val="20"/>
                <w:lang w:bidi="ar"/>
              </w:rPr>
              <w:t>-0.7</w:t>
            </w:r>
            <w:r w:rsidR="00EC5F23">
              <w:rPr>
                <w:rFonts w:eastAsia="SimSun" w:cs="Times New Roman"/>
                <w:bCs/>
                <w:sz w:val="20"/>
                <w:szCs w:val="20"/>
                <w:lang w:bidi="ar"/>
              </w:rPr>
              <w:t>46</w:t>
            </w:r>
            <w:r w:rsidR="008B48B2">
              <w:rPr>
                <w:rFonts w:eastAsia="SimSun" w:cs="Times New Roman"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4DDB434" w14:textId="77777777" w:rsidR="007432B5" w:rsidRDefault="00F957C3">
            <w:pPr>
              <w:widowControl/>
              <w:spacing w:line="240" w:lineRule="atLeast"/>
              <w:jc w:val="left"/>
              <w:rPr>
                <w:rFonts w:eastAsia="SimSun" w:cs="Times New Roman"/>
                <w:bCs/>
                <w:sz w:val="20"/>
                <w:szCs w:val="20"/>
                <w:lang w:bidi="ar"/>
              </w:rPr>
            </w:pP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0.216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2857141F" w14:textId="1C13AA09" w:rsidR="007432B5" w:rsidRDefault="00F957C3">
            <w:pPr>
              <w:widowControl/>
              <w:spacing w:line="240" w:lineRule="atLeast"/>
              <w:jc w:val="left"/>
              <w:textAlignment w:val="center"/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</w:pP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69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.</w:t>
            </w: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8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FABABF3" w14:textId="10C05D2E" w:rsidR="007432B5" w:rsidRDefault="00F957C3">
            <w:pPr>
              <w:widowControl/>
              <w:spacing w:line="240" w:lineRule="atLeast"/>
              <w:jc w:val="left"/>
              <w:textAlignment w:val="center"/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</w:pP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58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.</w:t>
            </w:r>
            <w:r w:rsidRPr="00F957C3">
              <w:rPr>
                <w:rFonts w:eastAsia="SimSun" w:cs="Times New Roman"/>
                <w:bCs/>
                <w:sz w:val="20"/>
                <w:szCs w:val="20"/>
                <w:lang w:bidi="ar"/>
              </w:rPr>
              <w:t>8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%</w:t>
            </w:r>
          </w:p>
        </w:tc>
      </w:tr>
      <w:tr w:rsidR="006765B5" w14:paraId="6378069B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0A231E14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ALP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00458C75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44 (0.542-0.745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72A17E9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75.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74E3E9FC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9.8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6694546F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59.6%</w:t>
            </w:r>
          </w:p>
        </w:tc>
      </w:tr>
      <w:tr w:rsidR="006765B5" w14:paraId="4977B9A1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0EA251D0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TT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04294274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42 (0.541-0.744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DE6FDDC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25.9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61A5B0B8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7.4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2C796DD8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2.3%</w:t>
            </w:r>
          </w:p>
        </w:tc>
      </w:tr>
      <w:tr w:rsidR="006765B5" w14:paraId="77047826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11193E3E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APTT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10758174" w14:textId="0D4028D1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4</w:t>
            </w:r>
            <w:r w:rsidR="008B48B2">
              <w:rPr>
                <w:rFonts w:eastAsia="SimSun" w:cs="Times New Roman"/>
                <w:bCs/>
                <w:sz w:val="20"/>
                <w:szCs w:val="20"/>
                <w:lang w:bidi="ar"/>
              </w:rPr>
              <w:t>0</w:t>
            </w: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 xml:space="preserve"> (0.543-0.738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6F40A13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59.1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5B332097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2.8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537628B5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62.3%</w:t>
            </w:r>
          </w:p>
        </w:tc>
      </w:tr>
      <w:tr w:rsidR="006765B5" w14:paraId="2AAF2FAA" w14:textId="77777777" w:rsidTr="00244264">
        <w:trPr>
          <w:trHeight w:val="20"/>
        </w:trPr>
        <w:tc>
          <w:tcPr>
            <w:tcW w:w="653" w:type="pct"/>
            <w:shd w:val="clear" w:color="auto" w:fill="auto"/>
            <w:vAlign w:val="center"/>
          </w:tcPr>
          <w:p w14:paraId="01824631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CRP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7DCB66FE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0.639 (0.547-0.732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F3B0A05" w14:textId="77777777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SimSun" w:cs="Times New Roman"/>
                <w:bCs/>
                <w:sz w:val="20"/>
                <w:szCs w:val="20"/>
                <w:lang w:bidi="ar"/>
              </w:rPr>
              <w:t>6.125</w:t>
            </w:r>
          </w:p>
        </w:tc>
        <w:tc>
          <w:tcPr>
            <w:tcW w:w="1079" w:type="pct"/>
            <w:shd w:val="clear" w:color="auto" w:fill="auto"/>
            <w:vAlign w:val="center"/>
          </w:tcPr>
          <w:p w14:paraId="16FC4ED7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72.1%</w:t>
            </w:r>
          </w:p>
        </w:tc>
        <w:tc>
          <w:tcPr>
            <w:tcW w:w="1085" w:type="pct"/>
            <w:shd w:val="clear" w:color="auto" w:fill="auto"/>
            <w:vAlign w:val="center"/>
          </w:tcPr>
          <w:p w14:paraId="68694CAB" w14:textId="77777777" w:rsidR="006765B5" w:rsidRDefault="00D2629F">
            <w:pPr>
              <w:widowControl/>
              <w:spacing w:line="240" w:lineRule="atLeast"/>
              <w:jc w:val="left"/>
              <w:textAlignment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PingFang SC" w:cs="Times New Roman"/>
                <w:kern w:val="0"/>
                <w:sz w:val="20"/>
                <w:szCs w:val="20"/>
                <w:lang w:bidi="ar"/>
              </w:rPr>
              <w:t>52.6%</w:t>
            </w:r>
          </w:p>
        </w:tc>
      </w:tr>
      <w:tr w:rsidR="006765B5" w14:paraId="501E0560" w14:textId="77777777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0D81" w14:textId="71FB5411" w:rsidR="006765B5" w:rsidRDefault="00D2629F">
            <w:pPr>
              <w:widowControl/>
              <w:spacing w:line="240" w:lineRule="atLeast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bookmarkStart w:id="1" w:name="OLE_LINK108"/>
            <w:bookmarkStart w:id="2" w:name="_Hlk141662433"/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SFTS, severe fever with thrombocytopenia syndrome; </w:t>
            </w:r>
            <w:bookmarkEnd w:id="1"/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AUC, area under the curve; CI, confidence interval; </w:t>
            </w:r>
            <w:bookmarkStart w:id="3" w:name="OLE_LINK110"/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PCT, procalcitonin; LDH, lactate dehydrogenase; AST, aspartate aminotransferase; ALB, albumin; </w:t>
            </w:r>
            <w:r w:rsidR="007432B5" w:rsidRPr="007432B5">
              <w:rPr>
                <w:rFonts w:eastAsia="DengXian" w:cs="Times New Roman"/>
                <w:kern w:val="0"/>
                <w:sz w:val="20"/>
                <w:szCs w:val="20"/>
              </w:rPr>
              <w:t xml:space="preserve">CAR, C-reactive protein-to-albumin ratio; </w:t>
            </w:r>
            <w:r>
              <w:rPr>
                <w:rFonts w:eastAsia="DengXian" w:cs="Times New Roman"/>
                <w:kern w:val="0"/>
                <w:sz w:val="20"/>
                <w:szCs w:val="20"/>
              </w:rPr>
              <w:t>ALP, alkaline phosphatase; TT, thrombin time; APTT, activated parti</w:t>
            </w:r>
            <w:r>
              <w:rPr>
                <w:rFonts w:eastAsia="DengXian" w:cs="Times New Roman"/>
                <w:kern w:val="0"/>
                <w:sz w:val="20"/>
                <w:szCs w:val="20"/>
              </w:rPr>
              <w:t xml:space="preserve">al thromboplastin time; </w:t>
            </w:r>
            <w:bookmarkEnd w:id="3"/>
            <w:r>
              <w:rPr>
                <w:rFonts w:eastAsia="DengXian" w:cs="Times New Roman"/>
                <w:kern w:val="0"/>
                <w:sz w:val="20"/>
                <w:szCs w:val="20"/>
              </w:rPr>
              <w:t>CRP, C-reactive protein</w:t>
            </w:r>
            <w:bookmarkStart w:id="4" w:name="_Hlk148944143"/>
            <w:r w:rsidR="007432B5">
              <w:rPr>
                <w:rFonts w:eastAsia="DengXian" w:cs="Times New Roman"/>
                <w:kern w:val="0"/>
                <w:sz w:val="20"/>
                <w:szCs w:val="20"/>
              </w:rPr>
              <w:t>.</w:t>
            </w:r>
            <w:bookmarkEnd w:id="4"/>
          </w:p>
        </w:tc>
      </w:tr>
      <w:bookmarkEnd w:id="2"/>
    </w:tbl>
    <w:p w14:paraId="2AC102DA" w14:textId="77777777" w:rsidR="006765B5" w:rsidRDefault="006765B5"/>
    <w:sectPr w:rsidR="00676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34CD9" w14:textId="77777777" w:rsidR="00D2629F" w:rsidRDefault="00D2629F">
      <w:pPr>
        <w:spacing w:line="240" w:lineRule="auto"/>
      </w:pPr>
      <w:r>
        <w:separator/>
      </w:r>
    </w:p>
  </w:endnote>
  <w:endnote w:type="continuationSeparator" w:id="0">
    <w:p w14:paraId="52E1B1A8" w14:textId="77777777" w:rsidR="00D2629F" w:rsidRDefault="00D262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AFDEA" w14:textId="77777777" w:rsidR="00D2629F" w:rsidRDefault="00D2629F">
      <w:r>
        <w:separator/>
      </w:r>
    </w:p>
  </w:footnote>
  <w:footnote w:type="continuationSeparator" w:id="0">
    <w:p w14:paraId="6854E27D" w14:textId="77777777" w:rsidR="00D2629F" w:rsidRDefault="00D26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xNbS0MDE2NTc3NzBV0lEKTi0uzszPAykwqgUAiHUMkCwAAAA="/>
    <w:docVar w:name="commondata" w:val="eyJoZGlkIjoiNTI5NjEzYzlhYjg2YjU0YmMyNTc2ZjJlOWYwMGUzYWIifQ=="/>
  </w:docVars>
  <w:rsids>
    <w:rsidRoot w:val="006765B5"/>
    <w:rsid w:val="00244264"/>
    <w:rsid w:val="006765B5"/>
    <w:rsid w:val="007432B5"/>
    <w:rsid w:val="00883A98"/>
    <w:rsid w:val="008B48B2"/>
    <w:rsid w:val="00921C35"/>
    <w:rsid w:val="00A80492"/>
    <w:rsid w:val="00A9665F"/>
    <w:rsid w:val="00D2629F"/>
    <w:rsid w:val="00EC5F23"/>
    <w:rsid w:val="00F957C3"/>
    <w:rsid w:val="4E287D9F"/>
    <w:rsid w:val="532A5854"/>
    <w:rsid w:val="5DB66C9D"/>
    <w:rsid w:val="71845ACA"/>
    <w:rsid w:val="758A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579C5"/>
  <w15:docId w15:val="{973AF8BE-2954-4176-9BD5-A5AAE5E5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outlineLvl w:val="1"/>
    </w:pPr>
    <w:rPr>
      <w:rFonts w:eastAsia="SimHe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7432B5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977</dc:creator>
  <cp:lastModifiedBy>Amy O'Neill</cp:lastModifiedBy>
  <cp:revision>8</cp:revision>
  <dcterms:created xsi:type="dcterms:W3CDTF">2023-07-23T02:32:00Z</dcterms:created>
  <dcterms:modified xsi:type="dcterms:W3CDTF">2023-10-3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2532EEC8812490197D24033FE8BEF33_12</vt:lpwstr>
  </property>
</Properties>
</file>